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BBF" w:rsidRPr="005C4366" w:rsidRDefault="00774BBF" w:rsidP="00774BBF">
      <w:pPr>
        <w:pStyle w:val="a5"/>
        <w:tabs>
          <w:tab w:val="left" w:pos="1603"/>
        </w:tabs>
        <w:spacing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9E093B">
        <w:rPr>
          <w:rFonts w:ascii="Times New Roman" w:eastAsia="Times New Roman" w:hAnsi="Times New Roman" w:cs="Times New Roman"/>
          <w:b/>
          <w:color w:val="auto"/>
          <w:sz w:val="24"/>
        </w:rPr>
        <w:t xml:space="preserve">Table 1. </w:t>
      </w:r>
      <w:r w:rsidRPr="009E093B">
        <w:rPr>
          <w:rFonts w:ascii="Times New Roman" w:eastAsia="Times New Roman" w:hAnsi="Times New Roman" w:cs="Times New Roman"/>
          <w:color w:val="auto"/>
          <w:sz w:val="24"/>
        </w:rPr>
        <w:t>Values of material parameters in Fung model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567"/>
        <w:gridCol w:w="1567"/>
        <w:gridCol w:w="1567"/>
        <w:gridCol w:w="1567"/>
        <w:gridCol w:w="1568"/>
      </w:tblGrid>
      <w:tr w:rsidR="00774BBF" w:rsidRPr="005C4366" w:rsidTr="001C156C">
        <w:tc>
          <w:tcPr>
            <w:tcW w:w="11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Fung model</w:t>
            </w: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c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b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b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b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3</w:t>
            </w:r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b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4</w:t>
            </w: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inimum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4.40E-03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01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0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5.96E-04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26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29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1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35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7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1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10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6.77E-10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8.35E-1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01E-0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21E-09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73E-1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6.93E-1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23E-1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5.57E-11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1Q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0.09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09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1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6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77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09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6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65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6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5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4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60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5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6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55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4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5.00E-06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3.53E-06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4.95E-0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87E-06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edia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0.17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13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3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12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10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56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0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45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0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78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7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11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38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4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2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04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4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5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1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2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3Q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0.36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24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8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21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5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4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7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3.40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68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18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1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94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04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0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7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89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88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96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1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58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aximum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0.76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46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1.9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44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6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4.4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3.4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6.02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3.20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18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0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3.81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4.2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4.1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3.4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4.59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19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37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7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40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Fung model</w:t>
            </w: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9E093B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b</w:t>
            </w:r>
            <w:r w:rsidRPr="009E093B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5</w:t>
            </w: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b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6</w:t>
            </w:r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inimum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1.66E-11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7.12E-10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1.77E-1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79E-10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22E-10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19E-1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93E-1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3.09E-11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1Q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0.25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0.44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lastRenderedPageBreak/>
              <w:t>0.2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02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lastRenderedPageBreak/>
              <w:t>6.36E-0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10E-06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lastRenderedPageBreak/>
              <w:t>7.00E-0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70E-05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edia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0.82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1.16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7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90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2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80E-0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7.00E-0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14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3Q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1.32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1.70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1.38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1.75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99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38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9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87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aximum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  <w:sz w:val="18"/>
              </w:rPr>
              <w:t>2.82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3.47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  <w:sz w:val="18"/>
              </w:rPr>
              <w:t>3.08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4.24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46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0.9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38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  <w:sz w:val="18"/>
              </w:rPr>
              <w:t>2.15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</w:p>
        </w:tc>
      </w:tr>
    </w:tbl>
    <w:p w:rsidR="00774BBF" w:rsidRPr="00822A1D" w:rsidRDefault="00774BBF" w:rsidP="00A0541D">
      <w:pPr>
        <w:tabs>
          <w:tab w:val="left" w:pos="851"/>
        </w:tabs>
        <w:spacing w:after="200" w:line="480" w:lineRule="auto"/>
        <w:rPr>
          <w:rFonts w:ascii="Times New Roman" w:eastAsia="Times New Roman" w:hAnsi="Times New Roman" w:cs="Times New Roman"/>
          <w:sz w:val="24"/>
        </w:rPr>
      </w:pPr>
      <w:r w:rsidRPr="007E1B63">
        <w:rPr>
          <w:rFonts w:ascii="Times New Roman" w:eastAsia="Times New Roman" w:hAnsi="Times New Roman" w:cs="Times New Roman"/>
          <w:sz w:val="24"/>
        </w:rPr>
        <w:t xml:space="preserve"> </w:t>
      </w:r>
      <w:bookmarkStart w:id="0" w:name="_GoBack"/>
      <w:bookmarkEnd w:id="0"/>
    </w:p>
    <w:p w:rsidR="00FC4E1C" w:rsidRPr="00774BBF" w:rsidRDefault="001B5AC6"/>
    <w:sectPr w:rsidR="00FC4E1C" w:rsidRPr="00774BBF">
      <w:footerReference w:type="default" r:id="rId6"/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5AC6" w:rsidRDefault="001B5AC6">
      <w:r>
        <w:separator/>
      </w:r>
    </w:p>
  </w:endnote>
  <w:endnote w:type="continuationSeparator" w:id="0">
    <w:p w:rsidR="001B5AC6" w:rsidRDefault="001B5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7A3D" w:rsidRDefault="00774BBF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5AC6" w:rsidRDefault="001B5AC6">
      <w:r>
        <w:separator/>
      </w:r>
    </w:p>
  </w:footnote>
  <w:footnote w:type="continuationSeparator" w:id="0">
    <w:p w:rsidR="001B5AC6" w:rsidRDefault="001B5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BBF"/>
    <w:rsid w:val="001B5AC6"/>
    <w:rsid w:val="006474B9"/>
    <w:rsid w:val="00774BBF"/>
    <w:rsid w:val="00A0541D"/>
    <w:rsid w:val="00AC45B8"/>
    <w:rsid w:val="00D25A48"/>
    <w:rsid w:val="00FB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A2F2E-CF27-4DE3-AC59-834E6E58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BBF"/>
    <w:pPr>
      <w:widowControl w:val="0"/>
      <w:spacing w:after="0" w:line="240" w:lineRule="auto"/>
    </w:pPr>
    <w:rPr>
      <w:rFonts w:ascii="맑은 고딕" w:eastAsia="맑은 고딕" w:hAnsi="맑은 고딕" w:cs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74BBF"/>
    <w:pPr>
      <w:spacing w:after="0" w:line="240" w:lineRule="auto"/>
      <w:jc w:val="left"/>
    </w:pPr>
    <w:rPr>
      <w:rFonts w:ascii="맑은 고딕" w:eastAsia="맑은 고딕" w:hAnsi="맑은 고딕" w:cs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rsid w:val="00774B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rsid w:val="00774BBF"/>
    <w:rPr>
      <w:rFonts w:ascii="맑은 고딕" w:eastAsia="맑은 고딕" w:hAnsi="맑은 고딕" w:cs="맑은 고딕"/>
    </w:rPr>
  </w:style>
  <w:style w:type="paragraph" w:customStyle="1" w:styleId="a5">
    <w:name w:val="바탕글"/>
    <w:basedOn w:val="a"/>
    <w:rsid w:val="00774BBF"/>
    <w:pPr>
      <w:widowControl/>
      <w:snapToGrid w:val="0"/>
      <w:spacing w:line="384" w:lineRule="auto"/>
    </w:pPr>
    <w:rPr>
      <w:rFonts w:ascii="바탕" w:eastAsia="바탕" w:hAnsi="바탕" w:cs="바탕"/>
      <w:color w:val="000000"/>
    </w:rPr>
  </w:style>
  <w:style w:type="paragraph" w:customStyle="1" w:styleId="EndNoteBibliography">
    <w:name w:val="EndNote Bibliography"/>
    <w:basedOn w:val="a"/>
    <w:rsid w:val="00774BBF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m</dc:creator>
  <cp:keywords/>
  <dc:description/>
  <cp:lastModifiedBy> </cp:lastModifiedBy>
  <cp:revision>3</cp:revision>
  <dcterms:created xsi:type="dcterms:W3CDTF">2022-09-09T04:41:00Z</dcterms:created>
  <dcterms:modified xsi:type="dcterms:W3CDTF">2022-09-09T04:42:00Z</dcterms:modified>
</cp:coreProperties>
</file>